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570" w:type="dxa"/>
        <w:tblLook w:val="04A0" w:firstRow="1" w:lastRow="0" w:firstColumn="1" w:lastColumn="0" w:noHBand="0" w:noVBand="1"/>
      </w:tblPr>
      <w:tblGrid>
        <w:gridCol w:w="3680"/>
        <w:gridCol w:w="1540"/>
        <w:gridCol w:w="1240"/>
        <w:gridCol w:w="110"/>
      </w:tblGrid>
      <w:tr w:rsidR="00893E9E" w:rsidRPr="00893E9E" w14:paraId="15ADA9C9" w14:textId="77777777" w:rsidTr="00893E9E">
        <w:trPr>
          <w:gridAfter w:val="1"/>
          <w:wAfter w:w="110" w:type="dxa"/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E90" w14:textId="77777777" w:rsidR="00893E9E" w:rsidRPr="00893E9E" w:rsidRDefault="00893E9E" w:rsidP="00893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Table 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9C64" w14:textId="77777777" w:rsidR="00893E9E" w:rsidRPr="00893E9E" w:rsidRDefault="00893E9E" w:rsidP="00893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6864" w14:textId="77777777" w:rsidR="00893E9E" w:rsidRPr="00893E9E" w:rsidRDefault="00893E9E" w:rsidP="00893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3E9E" w:rsidRPr="00893E9E" w14:paraId="1A90C368" w14:textId="77777777" w:rsidTr="00893E9E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566" w14:textId="77777777" w:rsidR="00893E9E" w:rsidRPr="00893E9E" w:rsidRDefault="00893E9E" w:rsidP="00893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Pregnancy and litter characterist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586E" w14:textId="77777777" w:rsidR="00893E9E" w:rsidRPr="00893E9E" w:rsidRDefault="00893E9E" w:rsidP="00893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4DA7" w14:textId="77777777" w:rsidR="00893E9E" w:rsidRPr="00893E9E" w:rsidRDefault="00893E9E" w:rsidP="00893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3E9E" w:rsidRPr="00893E9E" w14:paraId="160101FB" w14:textId="77777777" w:rsidTr="00893E9E">
        <w:trPr>
          <w:trHeight w:val="288"/>
        </w:trPr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280D" w14:textId="77777777" w:rsidR="00893E9E" w:rsidRPr="00893E9E" w:rsidRDefault="00893E9E" w:rsidP="00893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4832" w14:textId="16CB94AC" w:rsidR="00893E9E" w:rsidRPr="00893E9E" w:rsidRDefault="00893E9E" w:rsidP="00893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Cont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=17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9F53" w14:textId="2BF57949" w:rsidR="00893E9E" w:rsidRPr="00893E9E" w:rsidRDefault="00893E9E" w:rsidP="00893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CG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=17)</w:t>
            </w:r>
          </w:p>
        </w:tc>
      </w:tr>
      <w:tr w:rsidR="00893E9E" w:rsidRPr="00893E9E" w14:paraId="23CE70D3" w14:textId="77777777" w:rsidTr="00893E9E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B0F5" w14:textId="77777777" w:rsidR="00893E9E" w:rsidRPr="00893E9E" w:rsidRDefault="00893E9E" w:rsidP="00893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Length of pregnanc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7860" w14:textId="77777777" w:rsidR="00893E9E" w:rsidRPr="00893E9E" w:rsidRDefault="00893E9E" w:rsidP="00893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G19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DEC1" w14:textId="77777777" w:rsidR="00893E9E" w:rsidRPr="00893E9E" w:rsidRDefault="00893E9E" w:rsidP="00893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G19.5</w:t>
            </w:r>
          </w:p>
        </w:tc>
      </w:tr>
      <w:tr w:rsidR="00893E9E" w:rsidRPr="00893E9E" w14:paraId="70A04BE2" w14:textId="77777777" w:rsidTr="00893E9E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18E8" w14:textId="77777777" w:rsidR="00893E9E" w:rsidRPr="00893E9E" w:rsidRDefault="00893E9E" w:rsidP="00893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Dystocia events (total n per group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5659" w14:textId="77777777" w:rsidR="00893E9E" w:rsidRPr="00893E9E" w:rsidRDefault="00893E9E" w:rsidP="00893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548D" w14:textId="371A62C0" w:rsidR="00893E9E" w:rsidRPr="00893E9E" w:rsidRDefault="00456715" w:rsidP="00893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93E9E" w:rsidRPr="00893E9E" w14:paraId="4FA34BA0" w14:textId="77777777" w:rsidTr="00893E9E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12D0" w14:textId="77777777" w:rsidR="00893E9E" w:rsidRPr="00893E9E" w:rsidRDefault="00893E9E" w:rsidP="00893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93E9E">
              <w:rPr>
                <w:rFonts w:ascii="Calibri" w:eastAsia="Times New Roman" w:hAnsi="Calibri" w:cs="Calibri"/>
                <w:color w:val="000000"/>
              </w:rPr>
              <w:t>Dead pups (total n per group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9D31" w14:textId="006F043E" w:rsidR="00893E9E" w:rsidRPr="00893E9E" w:rsidRDefault="00456715" w:rsidP="00893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1C4C" w14:textId="7DEAC688" w:rsidR="00893E9E" w:rsidRPr="00893E9E" w:rsidRDefault="00456715" w:rsidP="00893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687E2B3F" w14:textId="77777777" w:rsidR="00F55AF3" w:rsidRDefault="00F55AF3">
      <w:bookmarkStart w:id="0" w:name="_GoBack"/>
      <w:bookmarkEnd w:id="0"/>
    </w:p>
    <w:sectPr w:rsidR="00F5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9E"/>
    <w:rsid w:val="00456715"/>
    <w:rsid w:val="00610C10"/>
    <w:rsid w:val="00893E9E"/>
    <w:rsid w:val="00A86C80"/>
    <w:rsid w:val="00F5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362C"/>
  <w15:chartTrackingRefBased/>
  <w15:docId w15:val="{4E66C7C2-9585-4579-BA5B-0326B2386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2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bovsky, Sandra (zoubovsp)</dc:creator>
  <cp:keywords/>
  <dc:description/>
  <cp:lastModifiedBy>Zoubovsky, Sandra (zoubovsp)</cp:lastModifiedBy>
  <cp:revision>2</cp:revision>
  <dcterms:created xsi:type="dcterms:W3CDTF">2019-01-15T21:36:00Z</dcterms:created>
  <dcterms:modified xsi:type="dcterms:W3CDTF">2019-11-13T02:33:00Z</dcterms:modified>
</cp:coreProperties>
</file>